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681BE" w14:textId="77777777" w:rsidR="00C272AA" w:rsidRDefault="00C272AA" w:rsidP="00C272AA">
      <w:pPr>
        <w:rPr>
          <w:rFonts w:ascii="Arial" w:hAnsi="Arial" w:cs="Arial"/>
          <w:sz w:val="22"/>
          <w:szCs w:val="22"/>
        </w:rPr>
      </w:pPr>
    </w:p>
    <w:tbl>
      <w:tblPr>
        <w:tblW w:w="10880" w:type="dxa"/>
        <w:tblLook w:val="04A0" w:firstRow="1" w:lastRow="0" w:firstColumn="1" w:lastColumn="0" w:noHBand="0" w:noVBand="1"/>
      </w:tblPr>
      <w:tblGrid>
        <w:gridCol w:w="1360"/>
        <w:gridCol w:w="1510"/>
        <w:gridCol w:w="1210"/>
        <w:gridCol w:w="1360"/>
        <w:gridCol w:w="1360"/>
        <w:gridCol w:w="1360"/>
        <w:gridCol w:w="1360"/>
        <w:gridCol w:w="1360"/>
      </w:tblGrid>
      <w:tr w:rsidR="00C272AA" w14:paraId="3C536827" w14:textId="77777777">
        <w:trPr>
          <w:trHeight w:val="360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2419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B742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5990" w14:textId="77777777" w:rsidR="00C272AA" w:rsidRDefault="00C272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th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A316" w14:textId="77777777" w:rsidR="00C272AA" w:rsidRDefault="00C272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LFB_14d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3832" w14:textId="77777777" w:rsidR="00C272AA" w:rsidRDefault="00C272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LFB_30d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9884A" w14:textId="77777777" w:rsidR="00C272AA" w:rsidRDefault="00C272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UDIT-C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6C95" w14:textId="77777777" w:rsidR="00C272AA" w:rsidRDefault="00C272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UDIT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8409B" w14:textId="77777777" w:rsidR="00C272AA" w:rsidRDefault="00C272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DH</w:t>
            </w:r>
          </w:p>
        </w:tc>
      </w:tr>
      <w:tr w:rsidR="00C272AA" w14:paraId="36718E72" w14:textId="77777777">
        <w:trPr>
          <w:trHeight w:val="360"/>
        </w:trPr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CF84F2" w14:textId="77777777" w:rsidR="00C272AA" w:rsidRDefault="00C272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INP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1D84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arson 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367B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EB3D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8C34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8946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08DC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2D63B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2</w:t>
            </w:r>
          </w:p>
        </w:tc>
      </w:tr>
      <w:tr w:rsidR="00C272AA" w14:paraId="35417FA1" w14:textId="77777777">
        <w:trPr>
          <w:trHeight w:val="36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D726C4D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AB59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6C51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4A5A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19E4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60656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E829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03B59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45</w:t>
            </w:r>
          </w:p>
        </w:tc>
      </w:tr>
      <w:tr w:rsidR="00C272AA" w14:paraId="3E5997C0" w14:textId="77777777">
        <w:trPr>
          <w:trHeight w:val="36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CCA031B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DE73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pearman r</w:t>
            </w:r>
            <w:r w:rsidRPr="009772C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D217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C746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9947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1243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432D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BB69D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55</w:t>
            </w:r>
          </w:p>
        </w:tc>
      </w:tr>
      <w:tr w:rsidR="00C272AA" w14:paraId="466C2D4C" w14:textId="77777777">
        <w:trPr>
          <w:trHeight w:val="36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E1F7E1D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DE72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B94B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5214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AF51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F9F8E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B7FE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6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767F6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96</w:t>
            </w:r>
          </w:p>
        </w:tc>
      </w:tr>
      <w:tr w:rsidR="00C272AA" w14:paraId="6D53B6FD" w14:textId="77777777">
        <w:trPr>
          <w:trHeight w:val="360"/>
        </w:trPr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1289C9" w14:textId="77777777" w:rsidR="00C272AA" w:rsidRDefault="00C272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IN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−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C14E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arson 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ACA5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1194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3A3A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8649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4F5F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AD9D5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</w:tr>
      <w:tr w:rsidR="00C272AA" w14:paraId="70759FCE" w14:textId="77777777">
        <w:trPr>
          <w:trHeight w:val="36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F9FF65B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D101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0C4B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A00A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9725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4357E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8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EE73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C9D27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97</w:t>
            </w:r>
          </w:p>
        </w:tc>
      </w:tr>
      <w:tr w:rsidR="00C272AA" w14:paraId="28B35128" w14:textId="77777777">
        <w:trPr>
          <w:trHeight w:val="36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9C57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B535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98FC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B025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68E9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E9AF3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09C3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23B21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6</w:t>
            </w:r>
          </w:p>
        </w:tc>
      </w:tr>
    </w:tbl>
    <w:p w14:paraId="023D423A" w14:textId="77777777" w:rsidR="00C272AA" w:rsidRDefault="00C272AA" w:rsidP="00C272AA">
      <w:pPr>
        <w:rPr>
          <w:rFonts w:ascii="Arial" w:hAnsi="Arial" w:cs="Arial"/>
          <w:sz w:val="22"/>
          <w:szCs w:val="22"/>
        </w:rPr>
      </w:pPr>
    </w:p>
    <w:p w14:paraId="0322649F" w14:textId="77777777" w:rsidR="00C272AA" w:rsidRDefault="00C272AA" w:rsidP="00C272AA">
      <w:pPr>
        <w:rPr>
          <w:rFonts w:ascii="Arial" w:hAnsi="Arial" w:cs="Arial"/>
          <w:b/>
          <w:bCs/>
          <w:sz w:val="22"/>
          <w:szCs w:val="22"/>
        </w:rPr>
      </w:pPr>
      <w:r w:rsidRPr="007E4DB0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2</w:t>
      </w:r>
    </w:p>
    <w:sectPr w:rsidR="00C272AA" w:rsidSect="00FC49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9B26D" w14:textId="77777777" w:rsidR="00736178" w:rsidRDefault="00736178" w:rsidP="001C398D">
      <w:r>
        <w:separator/>
      </w:r>
    </w:p>
  </w:endnote>
  <w:endnote w:type="continuationSeparator" w:id="0">
    <w:p w14:paraId="7E0A1A68" w14:textId="77777777" w:rsidR="00736178" w:rsidRDefault="00736178" w:rsidP="001C3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3B021" w14:textId="77777777" w:rsidR="00736178" w:rsidRDefault="00736178" w:rsidP="001C398D">
      <w:r>
        <w:separator/>
      </w:r>
    </w:p>
  </w:footnote>
  <w:footnote w:type="continuationSeparator" w:id="0">
    <w:p w14:paraId="1CD4E70E" w14:textId="77777777" w:rsidR="00736178" w:rsidRDefault="00736178" w:rsidP="001C3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15"/>
    <w:rsid w:val="00010357"/>
    <w:rsid w:val="00031189"/>
    <w:rsid w:val="00077E5A"/>
    <w:rsid w:val="000E51C9"/>
    <w:rsid w:val="00133814"/>
    <w:rsid w:val="00137301"/>
    <w:rsid w:val="00141F28"/>
    <w:rsid w:val="00172BB8"/>
    <w:rsid w:val="001877FA"/>
    <w:rsid w:val="00190FD6"/>
    <w:rsid w:val="001A56A5"/>
    <w:rsid w:val="001C398D"/>
    <w:rsid w:val="001F3B77"/>
    <w:rsid w:val="00231090"/>
    <w:rsid w:val="00270FCE"/>
    <w:rsid w:val="002A4A14"/>
    <w:rsid w:val="002E7F5F"/>
    <w:rsid w:val="00334F2D"/>
    <w:rsid w:val="00343FBB"/>
    <w:rsid w:val="003876AE"/>
    <w:rsid w:val="00395627"/>
    <w:rsid w:val="004006D0"/>
    <w:rsid w:val="00433F3D"/>
    <w:rsid w:val="004402FB"/>
    <w:rsid w:val="004707ED"/>
    <w:rsid w:val="00493DE1"/>
    <w:rsid w:val="0049674F"/>
    <w:rsid w:val="005236DE"/>
    <w:rsid w:val="005C477C"/>
    <w:rsid w:val="005F07F6"/>
    <w:rsid w:val="005F119C"/>
    <w:rsid w:val="006A7228"/>
    <w:rsid w:val="006A7603"/>
    <w:rsid w:val="00702AE3"/>
    <w:rsid w:val="007114F8"/>
    <w:rsid w:val="00736178"/>
    <w:rsid w:val="007A2840"/>
    <w:rsid w:val="007B14DD"/>
    <w:rsid w:val="007E4DB0"/>
    <w:rsid w:val="0080598B"/>
    <w:rsid w:val="00836BF2"/>
    <w:rsid w:val="008D2D99"/>
    <w:rsid w:val="00917BF6"/>
    <w:rsid w:val="00926D15"/>
    <w:rsid w:val="009772C2"/>
    <w:rsid w:val="00984921"/>
    <w:rsid w:val="00986059"/>
    <w:rsid w:val="00A06527"/>
    <w:rsid w:val="00A1647F"/>
    <w:rsid w:val="00A42E45"/>
    <w:rsid w:val="00B963FB"/>
    <w:rsid w:val="00BB295D"/>
    <w:rsid w:val="00C272AA"/>
    <w:rsid w:val="00C67F13"/>
    <w:rsid w:val="00C92549"/>
    <w:rsid w:val="00CA1CD7"/>
    <w:rsid w:val="00CE0188"/>
    <w:rsid w:val="00D302B0"/>
    <w:rsid w:val="00D57E1B"/>
    <w:rsid w:val="00D92FE8"/>
    <w:rsid w:val="00EA6B94"/>
    <w:rsid w:val="00EC6C87"/>
    <w:rsid w:val="00F839E8"/>
    <w:rsid w:val="00F84EB7"/>
    <w:rsid w:val="00FC4983"/>
    <w:rsid w:val="00FD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0B312"/>
  <w15:docId w15:val="{3EF2DFB5-C754-5D41-AB71-21C212787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2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5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39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98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C39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98D"/>
    <w:rPr>
      <w:rFonts w:ascii="Times New Roman" w:eastAsia="Times New Roman" w:hAnsi="Times New Roman" w:cs="Times New Roman"/>
    </w:rPr>
  </w:style>
  <w:style w:type="table" w:styleId="PlainTable5">
    <w:name w:val="Plain Table 5"/>
    <w:basedOn w:val="TableNormal"/>
    <w:uiPriority w:val="45"/>
    <w:rsid w:val="001C398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EB0017-12CF-194F-8C40-8A656CEFB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ys, Alexandra</dc:creator>
  <cp:keywords/>
  <dc:description/>
  <cp:lastModifiedBy>Ronis, Martin J.</cp:lastModifiedBy>
  <cp:revision>2</cp:revision>
  <cp:lastPrinted>2022-02-07T19:54:00Z</cp:lastPrinted>
  <dcterms:created xsi:type="dcterms:W3CDTF">2022-09-28T20:24:00Z</dcterms:created>
  <dcterms:modified xsi:type="dcterms:W3CDTF">2022-09-28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